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E9A90" w14:textId="77777777" w:rsidR="00DC58E9" w:rsidRPr="00CD0AFE" w:rsidRDefault="00DC58E9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Chick training and apparatus </w:t>
      </w:r>
    </w:p>
    <w:p w14:paraId="2ECC49E6" w14:textId="77777777" w:rsidR="00DC58E9" w:rsidRPr="00CD0AFE" w:rsidRDefault="00DC58E9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E3BD03F" w14:textId="429C87AA" w:rsidR="004C5AA4" w:rsidRPr="00CD0AFE" w:rsidRDefault="004C5AA4" w:rsidP="00CD0AF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Fertile eggs (Cobb 500) </w:t>
      </w:r>
      <w:r w:rsidR="00DC58E9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were obtained from </w:t>
      </w:r>
      <w:proofErr w:type="spellStart"/>
      <w:r w:rsidR="00DC58E9" w:rsidRPr="00CD0AFE">
        <w:rPr>
          <w:rFonts w:ascii="Times New Roman" w:hAnsi="Times New Roman" w:cs="Times New Roman"/>
          <w:color w:val="000000"/>
          <w:sz w:val="24"/>
          <w:szCs w:val="24"/>
        </w:rPr>
        <w:t>Sabudara</w:t>
      </w:r>
      <w:proofErr w:type="spellEnd"/>
      <w:r w:rsidR="00DC58E9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="00DC58E9" w:rsidRPr="00CD0AFE">
        <w:rPr>
          <w:rFonts w:ascii="Times New Roman" w:hAnsi="Times New Roman" w:cs="Times New Roman"/>
          <w:color w:val="000000"/>
          <w:sz w:val="24"/>
          <w:szCs w:val="24"/>
        </w:rPr>
        <w:t>poultry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,Tbilisi</w:t>
      </w:r>
      <w:proofErr w:type="spellEnd"/>
      <w:proofErr w:type="gramEnd"/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, Georgia. </w:t>
      </w:r>
      <w:r w:rsidR="00DC58E9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Twenty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batches of eggs were incubated and</w:t>
      </w:r>
      <w:r w:rsidR="00DC58E9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hatched in darkness</w:t>
      </w:r>
      <w:r w:rsidR="008F72CD" w:rsidRPr="00CD0AFE">
        <w:rPr>
          <w:rFonts w:ascii="Times New Roman" w:hAnsi="Times New Roman" w:cs="Times New Roman"/>
          <w:color w:val="000000"/>
          <w:sz w:val="24"/>
          <w:szCs w:val="24"/>
        </w:rPr>
        <w:t>. T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he chicks were reared in isolation in</w:t>
      </w:r>
      <w:r w:rsidR="00DC58E9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darkness and</w:t>
      </w:r>
      <w:r w:rsidR="00C81359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at 22–28 h post-hatch trained for 1 h. Chicks from 9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batches were used</w:t>
      </w:r>
      <w:r w:rsidR="00C81359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in experiments in which measurements were made 1 h after the</w:t>
      </w:r>
      <w:r w:rsidR="00C81359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end of</w:t>
      </w:r>
      <w:r w:rsidR="00CD0407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training; in the remaining eleven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batches measurements</w:t>
      </w:r>
      <w:r w:rsidR="00CD0407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were made 24 h after the end of training. In each batch, there</w:t>
      </w:r>
      <w:r w:rsidR="00CD0407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were up to three trained chicks and a control chick from the</w:t>
      </w:r>
      <w:r w:rsidR="00B63B48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same hatch. </w:t>
      </w:r>
      <w:r w:rsidR="009855CF" w:rsidRPr="00CD0AFE">
        <w:rPr>
          <w:rFonts w:ascii="Times New Roman" w:hAnsi="Times New Roman" w:cs="Times New Roman"/>
          <w:color w:val="000000"/>
          <w:sz w:val="24"/>
          <w:szCs w:val="24"/>
        </w:rPr>
        <w:t>During training e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ach chick was</w:t>
      </w:r>
      <w:r w:rsidR="009855CF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exposed in a running wheel (1 revolution </w:t>
      </w:r>
      <w:r w:rsidRPr="00CD0AFE">
        <w:rPr>
          <w:rFonts w:ascii="Times New Roman" w:eastAsia="MTSY" w:hAnsi="Times New Roman" w:cs="Times New Roman"/>
          <w:color w:val="000000"/>
          <w:sz w:val="24"/>
          <w:szCs w:val="24"/>
        </w:rPr>
        <w:t xml:space="preserve">=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94 cm) to a training</w:t>
      </w:r>
      <w:r w:rsidR="00B63B48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stimulus (a cuboidal red box rotating about a vertical axis) for</w:t>
      </w:r>
      <w:r w:rsidR="00B63B48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1 h. The box contained a light surrounded by a red filter (Lee</w:t>
      </w:r>
    </w:p>
    <w:p w14:paraId="2BE58824" w14:textId="245EE199" w:rsidR="004C5AA4" w:rsidRPr="00CD0AFE" w:rsidRDefault="004C5AA4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4D4D4D"/>
          <w:sz w:val="24"/>
          <w:szCs w:val="24"/>
        </w:rPr>
      </w:pPr>
      <w:r w:rsidRPr="00CD0AFE">
        <w:rPr>
          <w:rFonts w:ascii="Times New Roman" w:hAnsi="Times New Roman" w:cs="Times New Roman"/>
          <w:color w:val="000000"/>
          <w:sz w:val="24"/>
          <w:szCs w:val="24"/>
        </w:rPr>
        <w:t>Filters 106 Primary Red); the large</w:t>
      </w:r>
      <w:r w:rsidR="00CB7CDC" w:rsidRPr="00CD0AFE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B7CDC" w:rsidRPr="00CD0AFE">
        <w:rPr>
          <w:rFonts w:ascii="Times New Roman" w:hAnsi="Times New Roman" w:cs="Times New Roman"/>
          <w:color w:val="000000"/>
          <w:sz w:val="24"/>
          <w:szCs w:val="24"/>
        </w:rPr>
        <w:t>two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sides of the box (18</w:t>
      </w:r>
      <w:r w:rsidR="00403281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eastAsia="MTSY" w:hAnsi="Times New Roman" w:cs="Times New Roman"/>
          <w:color w:val="000000"/>
          <w:sz w:val="24"/>
          <w:szCs w:val="24"/>
        </w:rPr>
        <w:t xml:space="preserve">×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18 cm) were translucent and vertical and the remaining sides</w:t>
      </w:r>
      <w:r w:rsidR="00403281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(18 </w:t>
      </w:r>
      <w:r w:rsidRPr="00CD0AFE">
        <w:rPr>
          <w:rFonts w:ascii="Times New Roman" w:eastAsia="MTSY" w:hAnsi="Times New Roman" w:cs="Times New Roman"/>
          <w:color w:val="000000"/>
          <w:sz w:val="24"/>
          <w:szCs w:val="24"/>
        </w:rPr>
        <w:t xml:space="preserve">×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9 cm) were black. During training, the stimulus was turned</w:t>
      </w:r>
      <w:r w:rsidR="003C5295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on for 50 s and then off for 10 s each minute. The maternal call</w:t>
      </w:r>
      <w:r w:rsidR="00403281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(70–75 dB) of a hen was played while the stimulus was on, a</w:t>
      </w:r>
      <w:r w:rsidR="00403281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procedure that accelerates imprinting to a visual stimulus (</w:t>
      </w:r>
      <w:r w:rsidRPr="00CD0AFE">
        <w:rPr>
          <w:rFonts w:ascii="Times New Roman" w:hAnsi="Times New Roman" w:cs="Times New Roman"/>
          <w:color w:val="4D4D4D"/>
          <w:sz w:val="24"/>
          <w:szCs w:val="24"/>
        </w:rPr>
        <w:t>Smith</w:t>
      </w:r>
    </w:p>
    <w:p w14:paraId="1FA4A2F3" w14:textId="77777777" w:rsidR="004C5AA4" w:rsidRPr="00CD0AFE" w:rsidRDefault="004C5AA4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D0AFE">
        <w:rPr>
          <w:rFonts w:ascii="Times New Roman" w:hAnsi="Times New Roman" w:cs="Times New Roman"/>
          <w:color w:val="4D4D4D"/>
          <w:sz w:val="24"/>
          <w:szCs w:val="24"/>
        </w:rPr>
        <w:t>and Bird, 1963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). As a chick attempted to approach the training</w:t>
      </w:r>
      <w:r w:rsidR="001471D5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stimulus, it rotated the running wheel and revolutions of the</w:t>
      </w:r>
      <w:r w:rsidR="001471D5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wheel were counted to provide a measure of approach activity</w:t>
      </w:r>
    </w:p>
    <w:p w14:paraId="0A0BFDE7" w14:textId="0E130345" w:rsidR="004C5AA4" w:rsidRPr="00CD0AFE" w:rsidRDefault="004C5AA4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(“training approach”). A preference test </w:t>
      </w:r>
      <w:r w:rsidR="001471D5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was performed </w:t>
      </w:r>
      <w:r w:rsidR="00D9544D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without the maternal call </w:t>
      </w:r>
      <w:r w:rsidR="001471D5" w:rsidRPr="00CD0AFE">
        <w:rPr>
          <w:rFonts w:ascii="Times New Roman" w:hAnsi="Times New Roman" w:cs="Times New Roman"/>
          <w:color w:val="000000"/>
          <w:sz w:val="24"/>
          <w:szCs w:val="24"/>
        </w:rPr>
        <w:t>10 min after the end of 1</w:t>
      </w:r>
      <w:r w:rsidR="003C5295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471D5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h training. </w:t>
      </w:r>
      <w:r w:rsidR="00A47ACC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During the test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each chick in a</w:t>
      </w:r>
      <w:r w:rsidR="00A47ACC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running wheel was shown sequentially the training stimulus and</w:t>
      </w:r>
      <w:r w:rsidR="00A47ACC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an alternative stimulus that the chick had not previously seen,</w:t>
      </w:r>
      <w:r w:rsidR="00A47ACC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in the order training/alternative/alternative/training. Each period</w:t>
      </w:r>
      <w:r w:rsidR="00A47ACC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of exposure during the test lasted 4</w:t>
      </w:r>
      <w:r w:rsidR="00A32433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min, making a total of 8</w:t>
      </w:r>
      <w:r w:rsidR="00A32433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min</w:t>
      </w:r>
      <w:r w:rsidR="008F326B" w:rsidRPr="00CD0AFE">
        <w:rPr>
          <w:rFonts w:ascii="Times New Roman" w:hAnsi="Times New Roman" w:cs="Times New Roman"/>
          <w:color w:val="000000"/>
          <w:sz w:val="24"/>
          <w:szCs w:val="24"/>
          <w:lang w:val="ka-GE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for each stimulus. The alternative stimulus was a right circular</w:t>
      </w:r>
    </w:p>
    <w:p w14:paraId="09182E2F" w14:textId="77777777" w:rsidR="004C5AA4" w:rsidRPr="00CD0AFE" w:rsidRDefault="004C5AA4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D0AFE">
        <w:rPr>
          <w:rFonts w:ascii="Times New Roman" w:hAnsi="Times New Roman" w:cs="Times New Roman"/>
          <w:color w:val="000000"/>
          <w:sz w:val="24"/>
          <w:szCs w:val="24"/>
        </w:rPr>
        <w:t>cylinder (height 18 cm and diameter 15 cm) with a translucent</w:t>
      </w:r>
      <w:r w:rsidR="008F326B" w:rsidRPr="00CD0AFE">
        <w:rPr>
          <w:rFonts w:ascii="Times New Roman" w:hAnsi="Times New Roman" w:cs="Times New Roman"/>
          <w:color w:val="000000"/>
          <w:sz w:val="24"/>
          <w:szCs w:val="24"/>
          <w:lang w:val="ka-GE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wall and vertical axis, rotating about this axis at 28 revolutions</w:t>
      </w:r>
      <w:r w:rsidR="008F326B" w:rsidRPr="00CD0AFE">
        <w:rPr>
          <w:rFonts w:ascii="Times New Roman" w:hAnsi="Times New Roman" w:cs="Times New Roman"/>
          <w:color w:val="000000"/>
          <w:sz w:val="24"/>
          <w:szCs w:val="24"/>
          <w:lang w:val="ka-GE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per minute. The cylinder contained a light surrounded by a blue</w:t>
      </w:r>
    </w:p>
    <w:p w14:paraId="7FB07B71" w14:textId="77777777" w:rsidR="004C5AA4" w:rsidRPr="00CD0AFE" w:rsidRDefault="004C5AA4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D0AFE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filter (Lee filters HT 118 Brilliant Blue). See </w:t>
      </w:r>
      <w:r w:rsidRPr="00CD0AFE">
        <w:rPr>
          <w:rFonts w:ascii="Times New Roman" w:hAnsi="Times New Roman" w:cs="Times New Roman"/>
          <w:color w:val="4D4D4D"/>
          <w:sz w:val="24"/>
          <w:szCs w:val="24"/>
        </w:rPr>
        <w:t xml:space="preserve">Horn (1998)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for</w:t>
      </w:r>
      <w:r w:rsidR="008F326B" w:rsidRPr="00CD0AFE">
        <w:rPr>
          <w:rFonts w:ascii="Times New Roman" w:hAnsi="Times New Roman" w:cs="Times New Roman"/>
          <w:color w:val="000000"/>
          <w:sz w:val="24"/>
          <w:szCs w:val="24"/>
          <w:lang w:val="ka-GE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illustrations of the training and alternative stimuli. A preference</w:t>
      </w:r>
      <w:r w:rsidR="008F326B" w:rsidRPr="00CD0AFE">
        <w:rPr>
          <w:rFonts w:ascii="Times New Roman" w:hAnsi="Times New Roman" w:cs="Times New Roman"/>
          <w:color w:val="000000"/>
          <w:sz w:val="24"/>
          <w:szCs w:val="24"/>
          <w:lang w:val="ka-GE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score (approach to training stimulus during test </w:t>
      </w:r>
      <w:r w:rsidRPr="00CD0AFE">
        <w:rPr>
          <w:rFonts w:ascii="Times New Roman" w:eastAsia="MTSY" w:hAnsi="Times New Roman" w:cs="Times New Roman"/>
          <w:color w:val="000000"/>
          <w:sz w:val="24"/>
          <w:szCs w:val="24"/>
        </w:rPr>
        <w:t xml:space="preserve">×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100/total</w:t>
      </w:r>
    </w:p>
    <w:p w14:paraId="307C8AFF" w14:textId="77777777" w:rsidR="004C5AA4" w:rsidRPr="00CD0AFE" w:rsidRDefault="004C5AA4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D0AFE">
        <w:rPr>
          <w:rFonts w:ascii="Times New Roman" w:hAnsi="Times New Roman" w:cs="Times New Roman"/>
          <w:color w:val="000000"/>
          <w:sz w:val="24"/>
          <w:szCs w:val="24"/>
        </w:rPr>
        <w:t>approach during test) measured the strength of imprinting (i.e.,</w:t>
      </w:r>
      <w:r w:rsidR="000B57B6" w:rsidRPr="00CD0AFE">
        <w:rPr>
          <w:rFonts w:ascii="Times New Roman" w:hAnsi="Times New Roman" w:cs="Times New Roman"/>
          <w:color w:val="000000"/>
          <w:sz w:val="24"/>
          <w:szCs w:val="24"/>
          <w:lang w:val="ka-GE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learning). A preference score of </w:t>
      </w:r>
      <w:r w:rsidRPr="00CD0AFE">
        <w:rPr>
          <w:rFonts w:ascii="Cambria Math" w:eastAsia="MTSY" w:hAnsi="Cambria Math" w:cs="Cambria Math"/>
          <w:color w:val="000000"/>
          <w:sz w:val="24"/>
          <w:szCs w:val="24"/>
        </w:rPr>
        <w:t>∼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50 indicates poor learning,</w:t>
      </w:r>
      <w:r w:rsidR="000B57B6" w:rsidRPr="00CD0AFE">
        <w:rPr>
          <w:rFonts w:ascii="Times New Roman" w:hAnsi="Times New Roman" w:cs="Times New Roman"/>
          <w:color w:val="000000"/>
          <w:sz w:val="24"/>
          <w:szCs w:val="24"/>
          <w:lang w:val="ka-GE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whereas a score of </w:t>
      </w:r>
      <w:r w:rsidRPr="00CD0AFE">
        <w:rPr>
          <w:rFonts w:ascii="Cambria Math" w:eastAsia="MTSY" w:hAnsi="Cambria Math" w:cs="Cambria Math"/>
          <w:color w:val="000000"/>
          <w:sz w:val="24"/>
          <w:szCs w:val="24"/>
        </w:rPr>
        <w:t>∼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100 indicates strong learning. There are</w:t>
      </w:r>
    </w:p>
    <w:p w14:paraId="0B573CC1" w14:textId="52F1C771" w:rsidR="0005132E" w:rsidRPr="00CD0AFE" w:rsidRDefault="004C5AA4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D0AFE">
        <w:rPr>
          <w:rFonts w:ascii="Times New Roman" w:hAnsi="Times New Roman" w:cs="Times New Roman"/>
          <w:color w:val="000000"/>
          <w:sz w:val="24"/>
          <w:szCs w:val="24"/>
        </w:rPr>
        <w:t>individual differences in the preference scores of chicks after a</w:t>
      </w:r>
      <w:r w:rsidR="00703969" w:rsidRPr="00CD0AFE">
        <w:rPr>
          <w:rFonts w:ascii="Times New Roman" w:hAnsi="Times New Roman" w:cs="Times New Roman"/>
          <w:color w:val="000000"/>
          <w:sz w:val="24"/>
          <w:szCs w:val="24"/>
          <w:lang w:val="ka-GE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fixed period of training. This variation was used to determine</w:t>
      </w:r>
      <w:r w:rsidR="00703969" w:rsidRPr="00CD0AFE">
        <w:rPr>
          <w:rFonts w:ascii="Times New Roman" w:hAnsi="Times New Roman" w:cs="Times New Roman"/>
          <w:color w:val="000000"/>
          <w:sz w:val="24"/>
          <w:szCs w:val="24"/>
          <w:lang w:val="ka-GE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whether the amount of protein was </w:t>
      </w:r>
      <w:r w:rsidR="00A32433" w:rsidRPr="00CD0AFE">
        <w:rPr>
          <w:rFonts w:ascii="Times New Roman" w:hAnsi="Times New Roman" w:cs="Times New Roman"/>
          <w:color w:val="000000"/>
          <w:sz w:val="24"/>
          <w:szCs w:val="24"/>
        </w:rPr>
        <w:t>correlated with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preference score</w:t>
      </w:r>
      <w:r w:rsidR="00A32433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and, by</w:t>
      </w:r>
      <w:r w:rsidR="00B86E46" w:rsidRPr="00CD0AF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subsequent ana</w:t>
      </w:r>
      <w:r w:rsidR="00703969" w:rsidRPr="00CD0AFE">
        <w:rPr>
          <w:rFonts w:ascii="Times New Roman" w:hAnsi="Times New Roman" w:cs="Times New Roman"/>
          <w:color w:val="000000"/>
          <w:sz w:val="24"/>
          <w:szCs w:val="24"/>
        </w:rPr>
        <w:t>lysis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703969" w:rsidRPr="00CD0AFE">
        <w:rPr>
          <w:rFonts w:ascii="Times New Roman" w:hAnsi="Times New Roman" w:cs="Times New Roman"/>
          <w:color w:val="000000"/>
          <w:sz w:val="24"/>
          <w:szCs w:val="24"/>
          <w:lang w:val="ka-GE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whether a change in protein amount was attributable to learning</w:t>
      </w:r>
      <w:r w:rsidR="00703969" w:rsidRPr="00CD0AFE">
        <w:rPr>
          <w:rFonts w:ascii="Times New Roman" w:hAnsi="Times New Roman" w:cs="Times New Roman"/>
          <w:color w:val="000000"/>
          <w:sz w:val="24"/>
          <w:szCs w:val="24"/>
          <w:lang w:val="ka-GE"/>
        </w:rPr>
        <w:t xml:space="preserve"> </w:t>
      </w:r>
      <w:r w:rsidRPr="00CD0AFE">
        <w:rPr>
          <w:rFonts w:ascii="Times New Roman" w:hAnsi="Times New Roman" w:cs="Times New Roman"/>
          <w:color w:val="000000"/>
          <w:sz w:val="24"/>
          <w:szCs w:val="24"/>
        </w:rPr>
        <w:t>that occurred during training</w:t>
      </w:r>
    </w:p>
    <w:p w14:paraId="2CC26A8B" w14:textId="77777777" w:rsidR="0005132E" w:rsidRPr="00CD0AFE" w:rsidRDefault="0005132E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97E1357" w14:textId="77777777" w:rsidR="0005132E" w:rsidRPr="00CD0AFE" w:rsidRDefault="0005132E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D0AFE">
        <w:rPr>
          <w:rFonts w:ascii="Times New Roman" w:hAnsi="Times New Roman" w:cs="Times New Roman"/>
          <w:color w:val="000000"/>
          <w:sz w:val="24"/>
          <w:szCs w:val="24"/>
        </w:rPr>
        <w:t>References</w:t>
      </w:r>
    </w:p>
    <w:p w14:paraId="34B8B6F7" w14:textId="77777777" w:rsidR="006C3F2C" w:rsidRPr="00CD0AFE" w:rsidRDefault="006C3F2C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0AFE">
        <w:rPr>
          <w:rFonts w:ascii="Times New Roman" w:hAnsi="Times New Roman" w:cs="Times New Roman"/>
          <w:sz w:val="24"/>
          <w:szCs w:val="24"/>
        </w:rPr>
        <w:t>Smit</w:t>
      </w:r>
      <w:r w:rsidR="0052353A" w:rsidRPr="00CD0AFE">
        <w:rPr>
          <w:rFonts w:ascii="Times New Roman" w:hAnsi="Times New Roman" w:cs="Times New Roman"/>
          <w:sz w:val="24"/>
          <w:szCs w:val="24"/>
        </w:rPr>
        <w:t xml:space="preserve">h, F. V., and </w:t>
      </w:r>
      <w:proofErr w:type="spellStart"/>
      <w:proofErr w:type="gramStart"/>
      <w:r w:rsidR="0052353A" w:rsidRPr="00CD0AFE">
        <w:rPr>
          <w:rFonts w:ascii="Times New Roman" w:hAnsi="Times New Roman" w:cs="Times New Roman"/>
          <w:sz w:val="24"/>
          <w:szCs w:val="24"/>
        </w:rPr>
        <w:t>Bird,M.W</w:t>
      </w:r>
      <w:proofErr w:type="spellEnd"/>
      <w:r w:rsidR="0052353A" w:rsidRPr="00CD0AF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2353A" w:rsidRPr="00CD0AFE">
        <w:rPr>
          <w:rFonts w:ascii="Times New Roman" w:hAnsi="Times New Roman" w:cs="Times New Roman"/>
          <w:sz w:val="24"/>
          <w:szCs w:val="24"/>
        </w:rPr>
        <w:t xml:space="preserve"> </w:t>
      </w:r>
      <w:r w:rsidRPr="00CD0AFE">
        <w:rPr>
          <w:rFonts w:ascii="Times New Roman" w:hAnsi="Times New Roman" w:cs="Times New Roman"/>
          <w:sz w:val="24"/>
          <w:szCs w:val="24"/>
        </w:rPr>
        <w:t>The relative attraction for the domestic chick</w:t>
      </w:r>
    </w:p>
    <w:p w14:paraId="2D4FEAB6" w14:textId="77777777" w:rsidR="006C3F2C" w:rsidRPr="00CD0AFE" w:rsidRDefault="006C3F2C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0AFE">
        <w:rPr>
          <w:rFonts w:ascii="Times New Roman" w:hAnsi="Times New Roman" w:cs="Times New Roman"/>
          <w:sz w:val="24"/>
          <w:szCs w:val="24"/>
        </w:rPr>
        <w:t xml:space="preserve">of combinations of stimuli in different sensory modalities. Anim. </w:t>
      </w:r>
      <w:proofErr w:type="spellStart"/>
      <w:r w:rsidRPr="00CD0AFE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CD0AFE">
        <w:rPr>
          <w:rFonts w:ascii="Times New Roman" w:hAnsi="Times New Roman" w:cs="Times New Roman"/>
          <w:sz w:val="24"/>
          <w:szCs w:val="24"/>
        </w:rPr>
        <w:t xml:space="preserve">. </w:t>
      </w:r>
      <w:r w:rsidR="0052353A" w:rsidRPr="00CD0AFE">
        <w:rPr>
          <w:rFonts w:ascii="Times New Roman" w:hAnsi="Times New Roman" w:cs="Times New Roman"/>
          <w:sz w:val="24"/>
          <w:szCs w:val="24"/>
          <w:lang w:val="ka-GE"/>
        </w:rPr>
        <w:t>1963;</w:t>
      </w:r>
      <w:r w:rsidRPr="00CD0AFE">
        <w:rPr>
          <w:rFonts w:ascii="Times New Roman" w:hAnsi="Times New Roman" w:cs="Times New Roman"/>
          <w:sz w:val="24"/>
          <w:szCs w:val="24"/>
        </w:rPr>
        <w:t>11,</w:t>
      </w:r>
    </w:p>
    <w:p w14:paraId="6DEC1ECF" w14:textId="77777777" w:rsidR="006C3F2C" w:rsidRPr="00CD0AFE" w:rsidRDefault="006C3F2C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0AFE">
        <w:rPr>
          <w:rFonts w:ascii="Times New Roman" w:hAnsi="Times New Roman" w:cs="Times New Roman"/>
          <w:sz w:val="24"/>
          <w:szCs w:val="24"/>
        </w:rPr>
        <w:t xml:space="preserve">300–305. </w:t>
      </w:r>
      <w:proofErr w:type="spellStart"/>
      <w:r w:rsidRPr="00CD0AF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D0AFE">
        <w:rPr>
          <w:rFonts w:ascii="Times New Roman" w:hAnsi="Times New Roman" w:cs="Times New Roman"/>
          <w:sz w:val="24"/>
          <w:szCs w:val="24"/>
        </w:rPr>
        <w:t>: 10.1016/S0003-3472(63)80115-3</w:t>
      </w:r>
    </w:p>
    <w:p w14:paraId="1666CB1C" w14:textId="77777777" w:rsidR="00D90C25" w:rsidRPr="00CD0AFE" w:rsidRDefault="00D90C25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8AB7D5" w14:textId="77777777" w:rsidR="00D90C25" w:rsidRPr="00CD0AFE" w:rsidRDefault="0052353A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0AFE">
        <w:rPr>
          <w:rFonts w:ascii="Times New Roman" w:hAnsi="Times New Roman" w:cs="Times New Roman"/>
          <w:sz w:val="24"/>
          <w:szCs w:val="24"/>
        </w:rPr>
        <w:t xml:space="preserve">Horn, G. </w:t>
      </w:r>
      <w:r w:rsidR="00D90C25" w:rsidRPr="00CD0AFE">
        <w:rPr>
          <w:rFonts w:ascii="Times New Roman" w:hAnsi="Times New Roman" w:cs="Times New Roman"/>
          <w:sz w:val="24"/>
          <w:szCs w:val="24"/>
        </w:rPr>
        <w:t>Visual imprinting and the neural mechanisms of recognition</w:t>
      </w:r>
    </w:p>
    <w:p w14:paraId="64BB24DE" w14:textId="77777777" w:rsidR="00D90C25" w:rsidRPr="00CD0AFE" w:rsidRDefault="00D90C25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0AFE">
        <w:rPr>
          <w:rFonts w:ascii="Times New Roman" w:hAnsi="Times New Roman" w:cs="Times New Roman"/>
          <w:sz w:val="24"/>
          <w:szCs w:val="24"/>
        </w:rPr>
        <w:t xml:space="preserve">memory. Trends </w:t>
      </w:r>
      <w:proofErr w:type="spellStart"/>
      <w:r w:rsidRPr="00CD0AFE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CD0AFE">
        <w:rPr>
          <w:rFonts w:ascii="Times New Roman" w:hAnsi="Times New Roman" w:cs="Times New Roman"/>
          <w:sz w:val="24"/>
          <w:szCs w:val="24"/>
        </w:rPr>
        <w:t xml:space="preserve">. </w:t>
      </w:r>
      <w:r w:rsidR="0052353A" w:rsidRPr="00CD0AFE">
        <w:rPr>
          <w:rFonts w:ascii="Times New Roman" w:hAnsi="Times New Roman" w:cs="Times New Roman"/>
          <w:sz w:val="24"/>
          <w:szCs w:val="24"/>
          <w:lang w:val="ka-GE"/>
        </w:rPr>
        <w:t xml:space="preserve">1998; </w:t>
      </w:r>
      <w:r w:rsidRPr="00CD0AFE">
        <w:rPr>
          <w:rFonts w:ascii="Times New Roman" w:hAnsi="Times New Roman" w:cs="Times New Roman"/>
          <w:sz w:val="24"/>
          <w:szCs w:val="24"/>
        </w:rPr>
        <w:t xml:space="preserve">21, 300305. </w:t>
      </w:r>
      <w:proofErr w:type="spellStart"/>
      <w:r w:rsidRPr="00CD0AF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D0AFE">
        <w:rPr>
          <w:rFonts w:ascii="Times New Roman" w:hAnsi="Times New Roman" w:cs="Times New Roman"/>
          <w:sz w:val="24"/>
          <w:szCs w:val="24"/>
        </w:rPr>
        <w:t>: 10.1016/S0166-2236(97)</w:t>
      </w:r>
    </w:p>
    <w:p w14:paraId="7A824538" w14:textId="77777777" w:rsidR="00D90C25" w:rsidRPr="00CD0AFE" w:rsidRDefault="00D90C25" w:rsidP="005235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ka-GE"/>
        </w:rPr>
      </w:pPr>
      <w:r w:rsidRPr="00CD0AFE">
        <w:rPr>
          <w:rFonts w:ascii="Times New Roman" w:hAnsi="Times New Roman" w:cs="Times New Roman"/>
          <w:sz w:val="24"/>
          <w:szCs w:val="24"/>
        </w:rPr>
        <w:t>01219-8</w:t>
      </w:r>
      <w:bookmarkStart w:id="0" w:name="_GoBack"/>
      <w:bookmarkEnd w:id="0"/>
    </w:p>
    <w:sectPr w:rsidR="00D90C25" w:rsidRPr="00CD0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TSY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AA4"/>
    <w:rsid w:val="0005132E"/>
    <w:rsid w:val="000B57B6"/>
    <w:rsid w:val="001471D5"/>
    <w:rsid w:val="00204098"/>
    <w:rsid w:val="003C5295"/>
    <w:rsid w:val="00403281"/>
    <w:rsid w:val="004C5AA4"/>
    <w:rsid w:val="0052353A"/>
    <w:rsid w:val="006C3F2C"/>
    <w:rsid w:val="00703969"/>
    <w:rsid w:val="008F326B"/>
    <w:rsid w:val="008F72CD"/>
    <w:rsid w:val="009855CF"/>
    <w:rsid w:val="00A32433"/>
    <w:rsid w:val="00A47ACC"/>
    <w:rsid w:val="00A57411"/>
    <w:rsid w:val="00A70979"/>
    <w:rsid w:val="00B31193"/>
    <w:rsid w:val="00B63B48"/>
    <w:rsid w:val="00B86E46"/>
    <w:rsid w:val="00C81359"/>
    <w:rsid w:val="00CB7CDC"/>
    <w:rsid w:val="00CD0407"/>
    <w:rsid w:val="00CD0AFE"/>
    <w:rsid w:val="00D90C25"/>
    <w:rsid w:val="00D9544D"/>
    <w:rsid w:val="00DC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C2237"/>
  <w15:chartTrackingRefBased/>
  <w15:docId w15:val="{64D51EB5-1525-4CFD-8353-898ED1DA5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5741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40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0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1-17T16:59:00Z</dcterms:created>
  <dcterms:modified xsi:type="dcterms:W3CDTF">2023-11-28T08:51:00Z</dcterms:modified>
</cp:coreProperties>
</file>